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EB9A2" w14:textId="77777777" w:rsidR="00D975A0" w:rsidRPr="00365528" w:rsidRDefault="00D975A0" w:rsidP="00006B81">
      <w:pPr>
        <w:tabs>
          <w:tab w:val="left" w:pos="4260"/>
        </w:tabs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44486E" w14:textId="7733AD9D" w:rsidR="00D975A0" w:rsidRPr="00365528" w:rsidRDefault="00D975A0" w:rsidP="00006B81">
      <w:pPr>
        <w:tabs>
          <w:tab w:val="left" w:pos="4260"/>
        </w:tabs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65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Information File</w:t>
      </w:r>
      <w:r w:rsidR="00EF3362" w:rsidRPr="00365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</w:t>
      </w:r>
      <w:r w:rsidR="00006B81" w:rsidRPr="00365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24B1AAC2" w14:textId="7EF25269" w:rsidR="00006B81" w:rsidRPr="00365528" w:rsidRDefault="00006B81" w:rsidP="00006B8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5528">
        <w:rPr>
          <w:rFonts w:ascii="Times New Roman" w:hAnsi="Times New Roman" w:cs="Times New Roman"/>
          <w:b/>
          <w:sz w:val="24"/>
          <w:szCs w:val="24"/>
        </w:rPr>
        <w:t>Collagen VI</w:t>
      </w:r>
      <w:r w:rsidRPr="00365528">
        <w:rPr>
          <w:rFonts w:ascii="Times New Roman" w:hAnsi="Times New Roman" w:cs="Times New Roman"/>
          <w:b/>
          <w:iCs/>
          <w:sz w:val="24"/>
          <w:szCs w:val="24"/>
        </w:rPr>
        <w:t>α</w:t>
      </w:r>
      <w:r w:rsidRPr="00365528">
        <w:rPr>
          <w:rFonts w:ascii="Times New Roman" w:hAnsi="Times New Roman" w:cs="Times New Roman"/>
          <w:b/>
          <w:sz w:val="24"/>
          <w:szCs w:val="24"/>
        </w:rPr>
        <w:t>2 chain deficiency causes trabecular bone loss by potentially promoting osteoclast differentiation through enhanced TNFα signaling</w:t>
      </w:r>
    </w:p>
    <w:p w14:paraId="366D9987" w14:textId="29C561D3" w:rsidR="00365528" w:rsidRPr="00365528" w:rsidRDefault="00006B81" w:rsidP="0036552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5528">
        <w:rPr>
          <w:rFonts w:ascii="Times New Roman" w:hAnsi="Times New Roman" w:cs="Times New Roman"/>
          <w:sz w:val="24"/>
          <w:szCs w:val="24"/>
        </w:rPr>
        <w:t>Hai T. Pham</w:t>
      </w:r>
      <w:r w:rsidRPr="00365528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 w:rsidRPr="003655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Vardit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Kram</w:t>
      </w:r>
      <w:proofErr w:type="spellEnd"/>
      <w:r w:rsidRPr="00365528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Qurratul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-Ain Dar, </w:t>
      </w:r>
      <w:proofErr w:type="spellStart"/>
      <w:r w:rsidRPr="00365528">
        <w:rPr>
          <w:rFonts w:ascii="Times New Roman" w:hAnsi="Times New Roman" w:cs="Times New Roman"/>
          <w:iCs/>
          <w:sz w:val="24"/>
          <w:szCs w:val="24"/>
        </w:rPr>
        <w:t>Taishi</w:t>
      </w:r>
      <w:proofErr w:type="spellEnd"/>
      <w:r w:rsidRPr="00365528">
        <w:rPr>
          <w:rFonts w:ascii="Times New Roman" w:hAnsi="Times New Roman" w:cs="Times New Roman"/>
          <w:iCs/>
          <w:sz w:val="24"/>
          <w:szCs w:val="24"/>
        </w:rPr>
        <w:t xml:space="preserve"> Komori</w:t>
      </w:r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Youngmi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Ji, Payam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Mohassel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Jachinta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Rooney, Li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Li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Tina M. Kilts, Carsten </w:t>
      </w:r>
      <w:proofErr w:type="spellStart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B</w:t>
      </w:r>
      <w:r w:rsidR="00365528" w:rsidRPr="00365528">
        <w:rPr>
          <w:rFonts w:ascii="Times New Roman" w:eastAsia="Times New Roman" w:hAnsi="Times New Roman" w:cs="Times New Roman"/>
          <w:color w:val="000000"/>
          <w:sz w:val="24"/>
          <w:szCs w:val="24"/>
        </w:rPr>
        <w:t>ö</w:t>
      </w:r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>nnemann</w:t>
      </w:r>
      <w:proofErr w:type="spellEnd"/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r w:rsidRPr="00365528">
        <w:rPr>
          <w:rFonts w:ascii="Times New Roman" w:hAnsi="Times New Roman" w:cs="Times New Roman"/>
          <w:iCs/>
          <w:sz w:val="24"/>
          <w:szCs w:val="24"/>
        </w:rPr>
        <w:t xml:space="preserve">Shireen </w:t>
      </w:r>
      <w:proofErr w:type="spellStart"/>
      <w:r w:rsidRPr="00365528">
        <w:rPr>
          <w:rFonts w:ascii="Times New Roman" w:hAnsi="Times New Roman" w:cs="Times New Roman"/>
          <w:iCs/>
          <w:sz w:val="24"/>
          <w:szCs w:val="24"/>
        </w:rPr>
        <w:t>Lamand</w:t>
      </w:r>
      <w:r w:rsidR="00365528" w:rsidRPr="00365528">
        <w:rPr>
          <w:rFonts w:ascii="Times New Roman" w:eastAsia="Times New Roman" w:hAnsi="Times New Roman" w:cs="Times New Roman"/>
          <w:color w:val="000000"/>
          <w:sz w:val="24"/>
          <w:szCs w:val="24"/>
        </w:rPr>
        <w:t>é</w:t>
      </w:r>
      <w:proofErr w:type="spellEnd"/>
    </w:p>
    <w:p w14:paraId="4EF09789" w14:textId="25A794FB" w:rsidR="00006B81" w:rsidRPr="00365528" w:rsidRDefault="00006B81" w:rsidP="0036552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655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&amp; Marian F. Young</w:t>
      </w:r>
      <w:r w:rsidRPr="0036552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A6DC10C" w14:textId="77777777" w:rsidR="00365528" w:rsidRPr="00365528" w:rsidRDefault="00365528" w:rsidP="0036552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B46C74" w14:textId="030B4546" w:rsidR="00EF3362" w:rsidRPr="007E4A06" w:rsidRDefault="00006B81" w:rsidP="00D975A0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365528">
        <w:rPr>
          <w:rFonts w:ascii="Times New Roman" w:hAnsi="Times New Roman" w:cs="Times New Roman"/>
          <w:color w:val="000000" w:themeColor="text1"/>
          <w:sz w:val="24"/>
          <w:szCs w:val="24"/>
        </w:rPr>
        <w:t>To whom all correspondence should be addressed</w:t>
      </w:r>
    </w:p>
    <w:p w14:paraId="0D9B6FDE" w14:textId="77777777" w:rsidR="00D975A0" w:rsidRPr="00365528" w:rsidRDefault="00D975A0" w:rsidP="00D975A0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365528">
        <w:rPr>
          <w:rFonts w:ascii="Times New Roman" w:hAnsi="Times New Roman" w:cs="Times New Roman"/>
          <w:color w:val="000000" w:themeColor="text1"/>
          <w:sz w:val="24"/>
          <w:szCs w:val="24"/>
        </w:rPr>
        <w:t>. List of primers used for Real-Time RT-PCR.   F: forward/sense; R: reverse/antisense</w:t>
      </w:r>
    </w:p>
    <w:p w14:paraId="1F1F4B34" w14:textId="77777777" w:rsidR="00D975A0" w:rsidRPr="00365528" w:rsidRDefault="00D975A0" w:rsidP="00D975A0">
      <w:pPr>
        <w:rPr>
          <w:rFonts w:ascii="Times New Roman" w:hAnsi="Times New Roman" w:cs="Times New Roman"/>
          <w:sz w:val="24"/>
          <w:szCs w:val="24"/>
        </w:rPr>
      </w:pPr>
      <w:r w:rsidRPr="00365528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365528">
        <w:rPr>
          <w:rFonts w:ascii="Times New Roman" w:hAnsi="Times New Roman" w:cs="Times New Roman"/>
          <w:sz w:val="24"/>
          <w:szCs w:val="24"/>
        </w:rPr>
        <w:t xml:space="preserve">Top 5 upstream regulators. Differentially expressed genes (total 1107, Down: 466, Up: 641) from </w:t>
      </w:r>
      <w:r w:rsidRPr="00365528">
        <w:rPr>
          <w:rFonts w:ascii="Times New Roman" w:hAnsi="Times New Roman" w:cs="Times New Roman"/>
          <w:sz w:val="24"/>
          <w:szCs w:val="24"/>
          <w:lang w:val="en-GB"/>
        </w:rPr>
        <w:t xml:space="preserve">DESeq2 </w:t>
      </w:r>
      <w:r w:rsidRPr="00365528">
        <w:rPr>
          <w:rFonts w:ascii="Times New Roman" w:hAnsi="Times New Roman" w:cs="Times New Roman"/>
          <w:sz w:val="24"/>
          <w:szCs w:val="24"/>
        </w:rPr>
        <w:t>were applied to Ingenuity pathway analysis (IPA) (Qiagen). IPA identified the top 5 upstream regulators including TNF</w:t>
      </w:r>
      <w:r w:rsidRPr="00365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5528">
        <w:rPr>
          <w:rFonts w:ascii="Times New Roman" w:hAnsi="Times New Roman" w:cs="Times New Roman"/>
          <w:bCs/>
          <w:sz w:val="24"/>
          <w:szCs w:val="24"/>
        </w:rPr>
        <w:t>α</w:t>
      </w:r>
      <w:r w:rsidRPr="0036552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94BC2C" w14:textId="77777777" w:rsidR="00D975A0" w:rsidRPr="00365528" w:rsidRDefault="00D975A0" w:rsidP="00D975A0">
      <w:pPr>
        <w:rPr>
          <w:rFonts w:ascii="Times New Roman" w:hAnsi="Times New Roman" w:cs="Times New Roman"/>
          <w:sz w:val="24"/>
          <w:szCs w:val="24"/>
        </w:rPr>
      </w:pPr>
      <w:r w:rsidRPr="00365528">
        <w:rPr>
          <w:rFonts w:ascii="Times New Roman" w:hAnsi="Times New Roman" w:cs="Times New Roman"/>
          <w:b/>
          <w:bCs/>
          <w:sz w:val="24"/>
          <w:szCs w:val="24"/>
        </w:rPr>
        <w:t xml:space="preserve">Original Western Blot: </w:t>
      </w:r>
      <w:r w:rsidRPr="00365528">
        <w:rPr>
          <w:rFonts w:ascii="Times New Roman" w:hAnsi="Times New Roman" w:cs="Times New Roman"/>
          <w:sz w:val="24"/>
          <w:szCs w:val="24"/>
        </w:rPr>
        <w:t>Data shown Figure 6G was derived from three separate biological samples labeled Exp #1, Exp #2, Exp #3. Time of the TNF</w:t>
      </w:r>
      <w:r w:rsidRPr="00365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5528">
        <w:rPr>
          <w:rFonts w:ascii="Times New Roman" w:hAnsi="Times New Roman" w:cs="Times New Roman"/>
          <w:bCs/>
          <w:sz w:val="24"/>
          <w:szCs w:val="24"/>
        </w:rPr>
        <w:t>α</w:t>
      </w:r>
      <w:r w:rsidRPr="00365528">
        <w:rPr>
          <w:rFonts w:ascii="Times New Roman" w:hAnsi="Times New Roman" w:cs="Times New Roman"/>
          <w:sz w:val="24"/>
          <w:szCs w:val="24"/>
        </w:rPr>
        <w:t xml:space="preserve"> treatment indicated on the top of the gel and the antibodies used shown on the left side of the gel. KO is Col6a2 and WT the control cells. </w:t>
      </w:r>
    </w:p>
    <w:p w14:paraId="7B0392E3" w14:textId="77777777" w:rsidR="00D975A0" w:rsidRPr="00365528" w:rsidRDefault="00D975A0" w:rsidP="00D975A0">
      <w:pPr>
        <w:tabs>
          <w:tab w:val="left" w:pos="42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27036D" w14:textId="77777777" w:rsidR="00646161" w:rsidRPr="00365528" w:rsidRDefault="00646161">
      <w:pPr>
        <w:rPr>
          <w:rFonts w:ascii="Times New Roman" w:hAnsi="Times New Roman" w:cs="Times New Roman"/>
          <w:sz w:val="24"/>
          <w:szCs w:val="24"/>
        </w:rPr>
      </w:pPr>
    </w:p>
    <w:sectPr w:rsidR="00646161" w:rsidRPr="00365528" w:rsidSect="001F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A0"/>
    <w:rsid w:val="00006B81"/>
    <w:rsid w:val="00161B44"/>
    <w:rsid w:val="001F1F45"/>
    <w:rsid w:val="00210EE2"/>
    <w:rsid w:val="002D1445"/>
    <w:rsid w:val="00365528"/>
    <w:rsid w:val="004E0EE4"/>
    <w:rsid w:val="005D04FB"/>
    <w:rsid w:val="00646161"/>
    <w:rsid w:val="007E4A06"/>
    <w:rsid w:val="009406AF"/>
    <w:rsid w:val="00940838"/>
    <w:rsid w:val="009D1AEA"/>
    <w:rsid w:val="009F7532"/>
    <w:rsid w:val="00CC281F"/>
    <w:rsid w:val="00D93248"/>
    <w:rsid w:val="00D975A0"/>
    <w:rsid w:val="00E922CD"/>
    <w:rsid w:val="00EF3362"/>
    <w:rsid w:val="00F7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92469"/>
  <w15:chartTrackingRefBased/>
  <w15:docId w15:val="{73AFAB67-F3B1-CA4E-9B75-490A9A42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5A0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6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arian (NIH/NIDCR) [E]</dc:creator>
  <cp:keywords/>
  <dc:description/>
  <cp:lastModifiedBy>Young, Marian (NIH/NIDCR) [E]</cp:lastModifiedBy>
  <cp:revision>5</cp:revision>
  <dcterms:created xsi:type="dcterms:W3CDTF">2020-07-22T13:33:00Z</dcterms:created>
  <dcterms:modified xsi:type="dcterms:W3CDTF">2020-07-22T13:50:00Z</dcterms:modified>
</cp:coreProperties>
</file>